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6004B" w14:textId="77777777" w:rsidR="006C5524" w:rsidRPr="00F51A6D" w:rsidRDefault="006C5524" w:rsidP="006C5524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F51A6D">
        <w:rPr>
          <w:rFonts w:ascii="Times New Roman" w:hAnsi="Times New Roman"/>
          <w:b/>
          <w:bCs/>
          <w:sz w:val="24"/>
          <w:szCs w:val="24"/>
        </w:rPr>
        <w:t>Table S1 M</w:t>
      </w:r>
      <w:r w:rsidRPr="00F51A6D">
        <w:rPr>
          <w:rFonts w:ascii="Times New Roman" w:hAnsi="Times New Roman" w:hint="eastAsia"/>
          <w:b/>
          <w:bCs/>
          <w:sz w:val="24"/>
          <w:szCs w:val="24"/>
        </w:rPr>
        <w:t>acroscopic</w:t>
      </w:r>
      <w:r w:rsidRPr="00F51A6D">
        <w:rPr>
          <w:rFonts w:ascii="Times New Roman" w:hAnsi="Times New Roman"/>
          <w:b/>
          <w:bCs/>
          <w:sz w:val="24"/>
          <w:szCs w:val="24"/>
        </w:rPr>
        <w:t xml:space="preserve"> scoring criteria</w:t>
      </w:r>
    </w:p>
    <w:tbl>
      <w:tblPr>
        <w:tblW w:w="0" w:type="auto"/>
        <w:tblInd w:w="2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4"/>
        <w:gridCol w:w="993"/>
      </w:tblGrid>
      <w:tr w:rsidR="006C5524" w:rsidRPr="0067788E" w14:paraId="78C0FE60" w14:textId="77777777" w:rsidTr="004D5DC5">
        <w:trPr>
          <w:trHeight w:val="245"/>
        </w:trPr>
        <w:tc>
          <w:tcPr>
            <w:tcW w:w="680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14:paraId="6425DCF0" w14:textId="77777777" w:rsidR="006C5524" w:rsidRPr="0067788E" w:rsidRDefault="006C5524" w:rsidP="004D5DC5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Featur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14:paraId="1B99DD06" w14:textId="77777777" w:rsidR="006C5524" w:rsidRPr="0067788E" w:rsidRDefault="006C5524" w:rsidP="004D5DC5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Score</w:t>
            </w:r>
          </w:p>
        </w:tc>
      </w:tr>
      <w:tr w:rsidR="006C5524" w:rsidRPr="0067788E" w14:paraId="57C8D3E7" w14:textId="77777777" w:rsidTr="004D5DC5">
        <w:trPr>
          <w:trHeight w:val="57"/>
        </w:trPr>
        <w:tc>
          <w:tcPr>
            <w:tcW w:w="680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14:paraId="1EEBA8DB" w14:textId="77777777" w:rsidR="006C5524" w:rsidRPr="0067788E" w:rsidRDefault="006C5524" w:rsidP="004D5DC5">
            <w:pPr>
              <w:rPr>
                <w:rFonts w:ascii="Times New Roman" w:eastAsia="宋体" w:hAnsi="Times New Roman"/>
                <w:i/>
                <w:sz w:val="24"/>
                <w:szCs w:val="24"/>
              </w:rPr>
            </w:pPr>
            <w:bookmarkStart w:id="0" w:name="_Hlk102118526"/>
            <w:r w:rsidRPr="0067788E">
              <w:rPr>
                <w:rFonts w:ascii="Times New Roman" w:eastAsia="宋体" w:hAnsi="Times New Roman" w:hint="eastAsia"/>
                <w:i/>
                <w:sz w:val="24"/>
                <w:szCs w:val="24"/>
              </w:rPr>
              <w:t>U</w:t>
            </w:r>
            <w:r w:rsidRPr="0067788E">
              <w:rPr>
                <w:rFonts w:ascii="Times New Roman" w:eastAsia="宋体" w:hAnsi="Times New Roman"/>
                <w:i/>
                <w:sz w:val="24"/>
                <w:szCs w:val="24"/>
              </w:rPr>
              <w:t>lceration</w:t>
            </w:r>
            <w:bookmarkEnd w:id="0"/>
          </w:p>
        </w:tc>
        <w:tc>
          <w:tcPr>
            <w:tcW w:w="99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14:paraId="51B99653" w14:textId="77777777" w:rsidR="006C5524" w:rsidRPr="0067788E" w:rsidRDefault="006C5524" w:rsidP="004D5DC5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6C5524" w:rsidRPr="0067788E" w14:paraId="4ED5757E" w14:textId="77777777" w:rsidTr="004D5DC5">
        <w:trPr>
          <w:trHeight w:val="1815"/>
        </w:trPr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763862" w14:textId="77777777" w:rsidR="006C5524" w:rsidRPr="0067788E" w:rsidRDefault="006C5524" w:rsidP="004D5DC5">
            <w:pPr>
              <w:ind w:firstLineChars="100" w:firstLine="240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/>
                <w:iCs/>
                <w:sz w:val="24"/>
                <w:szCs w:val="24"/>
              </w:rPr>
              <w:t>normal appearance</w:t>
            </w:r>
          </w:p>
          <w:p w14:paraId="285DDDEC" w14:textId="77777777" w:rsidR="006C5524" w:rsidRPr="0067788E" w:rsidRDefault="006C5524" w:rsidP="004D5DC5">
            <w:pPr>
              <w:ind w:firstLineChars="100" w:firstLine="240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/>
                <w:iCs/>
                <w:sz w:val="24"/>
                <w:szCs w:val="24"/>
              </w:rPr>
              <w:t xml:space="preserve">focal </w:t>
            </w:r>
            <w:proofErr w:type="spellStart"/>
            <w:r w:rsidRPr="0067788E">
              <w:rPr>
                <w:rFonts w:ascii="Times New Roman" w:eastAsia="宋体" w:hAnsi="Times New Roman"/>
                <w:iCs/>
                <w:sz w:val="24"/>
                <w:szCs w:val="24"/>
              </w:rPr>
              <w:t>hyperaemia</w:t>
            </w:r>
            <w:proofErr w:type="spellEnd"/>
            <w:r w:rsidRPr="0067788E">
              <w:rPr>
                <w:rFonts w:ascii="Times New Roman" w:eastAsia="宋体" w:hAnsi="Times New Roman"/>
                <w:iCs/>
                <w:sz w:val="24"/>
                <w:szCs w:val="24"/>
              </w:rPr>
              <w:t>, no ulcers</w:t>
            </w:r>
          </w:p>
          <w:p w14:paraId="341763CD" w14:textId="77777777" w:rsidR="006C5524" w:rsidRPr="0067788E" w:rsidRDefault="006C5524" w:rsidP="004D5DC5">
            <w:pPr>
              <w:ind w:firstLineChars="100" w:firstLine="240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/>
                <w:iCs/>
                <w:sz w:val="24"/>
                <w:szCs w:val="24"/>
              </w:rPr>
              <w:t xml:space="preserve">ulceration without </w:t>
            </w:r>
            <w:proofErr w:type="spellStart"/>
            <w:r w:rsidRPr="0067788E">
              <w:rPr>
                <w:rFonts w:ascii="Times New Roman" w:eastAsia="宋体" w:hAnsi="Times New Roman"/>
                <w:iCs/>
                <w:sz w:val="24"/>
                <w:szCs w:val="24"/>
              </w:rPr>
              <w:t>hyperaemia</w:t>
            </w:r>
            <w:proofErr w:type="spellEnd"/>
            <w:r w:rsidRPr="0067788E">
              <w:rPr>
                <w:rFonts w:ascii="Times New Roman" w:eastAsia="宋体" w:hAnsi="Times New Roman"/>
                <w:iCs/>
                <w:sz w:val="24"/>
                <w:szCs w:val="24"/>
              </w:rPr>
              <w:t xml:space="preserve"> or bowel wall thickening</w:t>
            </w:r>
          </w:p>
          <w:p w14:paraId="005C8ABD" w14:textId="77777777" w:rsidR="006C5524" w:rsidRPr="0067788E" w:rsidRDefault="006C5524" w:rsidP="004D5DC5">
            <w:pPr>
              <w:ind w:firstLineChars="100" w:firstLine="240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/>
                <w:iCs/>
                <w:sz w:val="24"/>
                <w:szCs w:val="24"/>
              </w:rPr>
              <w:t>ulceration with inflammation at one site</w:t>
            </w:r>
          </w:p>
          <w:p w14:paraId="79433146" w14:textId="77777777" w:rsidR="006C5524" w:rsidRPr="0067788E" w:rsidRDefault="006C5524" w:rsidP="004D5DC5">
            <w:pPr>
              <w:ind w:firstLineChars="100" w:firstLine="240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 w:hint="eastAsia"/>
                <w:iCs/>
                <w:sz w:val="24"/>
                <w:szCs w:val="24"/>
              </w:rPr>
              <w:t>≥</w:t>
            </w:r>
            <w:r w:rsidRPr="0067788E">
              <w:rPr>
                <w:rFonts w:ascii="Times New Roman" w:eastAsia="宋体" w:hAnsi="Times New Roman" w:hint="eastAsia"/>
                <w:iCs/>
                <w:sz w:val="24"/>
                <w:szCs w:val="24"/>
              </w:rPr>
              <w:t xml:space="preserve"> </w:t>
            </w:r>
            <w:r w:rsidRPr="0067788E">
              <w:rPr>
                <w:rFonts w:ascii="Times New Roman" w:eastAsia="宋体" w:hAnsi="Times New Roman"/>
                <w:iCs/>
                <w:sz w:val="24"/>
                <w:szCs w:val="24"/>
              </w:rPr>
              <w:t>two sites of ulceration and inflammation</w:t>
            </w:r>
          </w:p>
          <w:p w14:paraId="21C6489D" w14:textId="77777777" w:rsidR="006C5524" w:rsidRPr="0067788E" w:rsidRDefault="006C5524" w:rsidP="004D5DC5">
            <w:pPr>
              <w:ind w:firstLineChars="100" w:firstLine="240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/>
                <w:iCs/>
                <w:sz w:val="24"/>
                <w:szCs w:val="24"/>
              </w:rPr>
              <w:t xml:space="preserve">major sites of damage extending &gt;1 </w:t>
            </w:r>
            <w:r w:rsidRPr="0067788E">
              <w:rPr>
                <w:rFonts w:ascii="Times New Roman" w:eastAsia="宋体" w:hAnsi="Times New Roman" w:hint="eastAsia"/>
                <w:iCs/>
                <w:sz w:val="24"/>
                <w:szCs w:val="24"/>
              </w:rPr>
              <w:t>cm</w:t>
            </w:r>
            <w:r w:rsidRPr="0067788E">
              <w:rPr>
                <w:rFonts w:ascii="Times New Roman" w:eastAsia="宋体" w:hAnsi="Times New Roman"/>
                <w:iCs/>
                <w:sz w:val="24"/>
                <w:szCs w:val="24"/>
              </w:rPr>
              <w:t xml:space="preserve"> along the length of cecum</w:t>
            </w:r>
          </w:p>
          <w:p w14:paraId="4EDC6C67" w14:textId="77777777" w:rsidR="006C5524" w:rsidRPr="0067788E" w:rsidRDefault="006C5524" w:rsidP="004D5DC5">
            <w:pPr>
              <w:ind w:leftChars="110" w:left="471" w:hangingChars="100" w:hanging="240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/>
                <w:iCs/>
                <w:sz w:val="24"/>
                <w:szCs w:val="24"/>
              </w:rPr>
              <w:t>damage extended to &gt;2 cm along the length of the cecum, increase the score by one for each additional cm of damage</w:t>
            </w:r>
          </w:p>
        </w:tc>
        <w:tc>
          <w:tcPr>
            <w:tcW w:w="993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14:paraId="79377C30" w14:textId="77777777" w:rsidR="006C5524" w:rsidRPr="0067788E" w:rsidRDefault="006C5524" w:rsidP="004D5DC5">
            <w:pPr>
              <w:spacing w:afterLines="2" w:after="6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 w:hint="eastAsia"/>
                <w:iCs/>
                <w:sz w:val="24"/>
                <w:szCs w:val="24"/>
              </w:rPr>
              <w:t>0</w:t>
            </w:r>
          </w:p>
          <w:p w14:paraId="60A4364C" w14:textId="77777777" w:rsidR="006C5524" w:rsidRPr="0067788E" w:rsidRDefault="006C5524" w:rsidP="004D5DC5">
            <w:pPr>
              <w:spacing w:afterLines="2" w:after="6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 w:hint="eastAsia"/>
                <w:iCs/>
                <w:sz w:val="24"/>
                <w:szCs w:val="24"/>
              </w:rPr>
              <w:t>1</w:t>
            </w:r>
          </w:p>
          <w:p w14:paraId="16C3DB00" w14:textId="77777777" w:rsidR="006C5524" w:rsidRPr="0067788E" w:rsidRDefault="006C5524" w:rsidP="004D5DC5">
            <w:pPr>
              <w:spacing w:afterLines="2" w:after="6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 w:hint="eastAsia"/>
                <w:iCs/>
                <w:sz w:val="24"/>
                <w:szCs w:val="24"/>
              </w:rPr>
              <w:t>2</w:t>
            </w:r>
          </w:p>
          <w:p w14:paraId="72B55D39" w14:textId="77777777" w:rsidR="006C5524" w:rsidRPr="0067788E" w:rsidRDefault="006C5524" w:rsidP="004D5DC5">
            <w:pPr>
              <w:spacing w:afterLines="2" w:after="6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/>
                <w:iCs/>
                <w:sz w:val="24"/>
                <w:szCs w:val="24"/>
              </w:rPr>
              <w:t>3</w:t>
            </w:r>
          </w:p>
          <w:p w14:paraId="32C645D3" w14:textId="77777777" w:rsidR="006C5524" w:rsidRPr="0067788E" w:rsidRDefault="006C5524" w:rsidP="004D5DC5">
            <w:pPr>
              <w:spacing w:afterLines="2" w:after="6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 w:hint="eastAsia"/>
                <w:iCs/>
                <w:sz w:val="24"/>
                <w:szCs w:val="24"/>
              </w:rPr>
              <w:t>4</w:t>
            </w:r>
          </w:p>
          <w:p w14:paraId="7B717BB4" w14:textId="77777777" w:rsidR="006C5524" w:rsidRPr="0067788E" w:rsidRDefault="006C5524" w:rsidP="004D5DC5">
            <w:pPr>
              <w:spacing w:afterLines="2" w:after="6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 w:hint="eastAsia"/>
                <w:iCs/>
                <w:sz w:val="24"/>
                <w:szCs w:val="24"/>
              </w:rPr>
              <w:t>5</w:t>
            </w:r>
          </w:p>
          <w:p w14:paraId="4BA3903E" w14:textId="77777777" w:rsidR="006C5524" w:rsidRPr="0067788E" w:rsidRDefault="006C5524" w:rsidP="004D5DC5">
            <w:pPr>
              <w:spacing w:afterLines="2" w:after="6"/>
              <w:rPr>
                <w:rFonts w:ascii="Times New Roman" w:eastAsia="宋体" w:hAnsi="Times New Roman"/>
                <w:iCs/>
                <w:sz w:val="24"/>
                <w:szCs w:val="24"/>
              </w:rPr>
            </w:pPr>
          </w:p>
          <w:p w14:paraId="5CE16B12" w14:textId="77777777" w:rsidR="006C5524" w:rsidRPr="0067788E" w:rsidRDefault="006C5524" w:rsidP="004D5DC5">
            <w:pPr>
              <w:spacing w:afterLines="2" w:after="6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 w:hint="eastAsia"/>
                <w:iCs/>
                <w:sz w:val="24"/>
                <w:szCs w:val="24"/>
              </w:rPr>
              <w:t>6</w:t>
            </w:r>
            <w:r w:rsidRPr="0067788E">
              <w:rPr>
                <w:rFonts w:ascii="Times New Roman" w:eastAsia="宋体" w:hAnsi="Times New Roman"/>
                <w:iCs/>
                <w:sz w:val="24"/>
                <w:szCs w:val="24"/>
              </w:rPr>
              <w:t>-10</w:t>
            </w:r>
          </w:p>
        </w:tc>
      </w:tr>
      <w:tr w:rsidR="006C5524" w:rsidRPr="0067788E" w14:paraId="666D67DE" w14:textId="77777777" w:rsidTr="004D5DC5">
        <w:trPr>
          <w:trHeight w:val="57"/>
        </w:trPr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094873" w14:textId="77777777" w:rsidR="006C5524" w:rsidRPr="0067788E" w:rsidRDefault="006C5524" w:rsidP="004D5DC5">
            <w:pPr>
              <w:rPr>
                <w:rFonts w:ascii="Times New Roman" w:eastAsia="宋体" w:hAnsi="Times New Roman"/>
                <w:i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14:paraId="752D5045" w14:textId="77777777" w:rsidR="006C5524" w:rsidRPr="0067788E" w:rsidRDefault="006C5524" w:rsidP="004D5DC5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67788E">
              <w:rPr>
                <w:rFonts w:ascii="Times New Roman" w:eastAsia="宋体" w:hAnsi="Times New Roman" w:hint="eastAsia"/>
                <w:sz w:val="24"/>
                <w:szCs w:val="24"/>
              </w:rPr>
              <w:t>p</w:t>
            </w:r>
            <w:r w:rsidRPr="0067788E">
              <w:rPr>
                <w:rFonts w:ascii="Times New Roman" w:eastAsia="宋体" w:hAnsi="Times New Roman"/>
                <w:sz w:val="24"/>
                <w:szCs w:val="24"/>
              </w:rPr>
              <w:t>lus</w:t>
            </w:r>
          </w:p>
        </w:tc>
      </w:tr>
      <w:tr w:rsidR="006C5524" w:rsidRPr="0067788E" w14:paraId="31861376" w14:textId="77777777" w:rsidTr="004D5DC5">
        <w:trPr>
          <w:trHeight w:val="57"/>
        </w:trPr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3692C8" w14:textId="77777777" w:rsidR="006C5524" w:rsidRPr="0067788E" w:rsidRDefault="006C5524" w:rsidP="004D5DC5">
            <w:pPr>
              <w:rPr>
                <w:rFonts w:ascii="Times New Roman" w:eastAsia="宋体" w:hAnsi="Times New Roman"/>
                <w:i/>
                <w:sz w:val="24"/>
                <w:szCs w:val="24"/>
              </w:rPr>
            </w:pPr>
            <w:r w:rsidRPr="0067788E">
              <w:rPr>
                <w:rFonts w:ascii="Times New Roman" w:eastAsia="宋体" w:hAnsi="Times New Roman" w:hint="eastAsia"/>
                <w:i/>
                <w:sz w:val="24"/>
                <w:szCs w:val="24"/>
              </w:rPr>
              <w:t>A</w:t>
            </w:r>
            <w:r w:rsidRPr="0067788E">
              <w:rPr>
                <w:rFonts w:ascii="Times New Roman" w:eastAsia="宋体" w:hAnsi="Times New Roman"/>
                <w:i/>
                <w:sz w:val="24"/>
                <w:szCs w:val="24"/>
              </w:rPr>
              <w:t>dhesion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A9C20B" w14:textId="77777777" w:rsidR="006C5524" w:rsidRPr="0067788E" w:rsidRDefault="006C5524" w:rsidP="004D5DC5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6C5524" w:rsidRPr="0067788E" w14:paraId="40989108" w14:textId="77777777" w:rsidTr="004D5DC5">
        <w:trPr>
          <w:trHeight w:val="57"/>
        </w:trPr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A56C2E" w14:textId="77777777" w:rsidR="006C5524" w:rsidRPr="0067788E" w:rsidRDefault="006C5524" w:rsidP="004D5DC5">
            <w:pPr>
              <w:ind w:firstLineChars="100" w:firstLine="240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/>
                <w:iCs/>
                <w:sz w:val="24"/>
                <w:szCs w:val="24"/>
              </w:rPr>
              <w:t>no adhesions to surrounding tissues</w:t>
            </w:r>
          </w:p>
          <w:p w14:paraId="08342A82" w14:textId="77777777" w:rsidR="006C5524" w:rsidRPr="0067788E" w:rsidRDefault="006C5524" w:rsidP="004D5DC5">
            <w:pPr>
              <w:ind w:firstLineChars="100" w:firstLine="240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/>
                <w:iCs/>
                <w:sz w:val="24"/>
                <w:szCs w:val="24"/>
              </w:rPr>
              <w:t>minor adhesions</w:t>
            </w:r>
          </w:p>
          <w:p w14:paraId="544F7233" w14:textId="77777777" w:rsidR="006C5524" w:rsidRPr="0067788E" w:rsidRDefault="006C5524" w:rsidP="004D5DC5">
            <w:pPr>
              <w:ind w:firstLineChars="100" w:firstLine="240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/>
                <w:iCs/>
                <w:sz w:val="24"/>
                <w:szCs w:val="24"/>
              </w:rPr>
              <w:t>major adhesion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DCF87B" w14:textId="77777777" w:rsidR="006C5524" w:rsidRPr="0067788E" w:rsidRDefault="006C5524" w:rsidP="004D5DC5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67788E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</w:p>
          <w:p w14:paraId="66353403" w14:textId="77777777" w:rsidR="006C5524" w:rsidRPr="0067788E" w:rsidRDefault="006C5524" w:rsidP="004D5DC5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67788E"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</w:p>
          <w:p w14:paraId="2219532C" w14:textId="77777777" w:rsidR="006C5524" w:rsidRPr="0067788E" w:rsidRDefault="006C5524" w:rsidP="004D5DC5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67788E"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</w:p>
        </w:tc>
      </w:tr>
      <w:tr w:rsidR="006C5524" w:rsidRPr="0067788E" w14:paraId="53757AA2" w14:textId="77777777" w:rsidTr="004D5DC5">
        <w:trPr>
          <w:trHeight w:val="57"/>
        </w:trPr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00B5C6" w14:textId="77777777" w:rsidR="006C5524" w:rsidRPr="0067788E" w:rsidRDefault="006C5524" w:rsidP="004D5DC5">
            <w:pPr>
              <w:rPr>
                <w:rFonts w:ascii="Times New Roman" w:eastAsia="宋体" w:hAnsi="Times New Roman"/>
                <w:i/>
                <w:sz w:val="24"/>
                <w:szCs w:val="24"/>
              </w:rPr>
            </w:pPr>
            <w:proofErr w:type="spellStart"/>
            <w:r w:rsidRPr="0067788E">
              <w:rPr>
                <w:rFonts w:ascii="Times New Roman" w:eastAsia="宋体" w:hAnsi="Times New Roman" w:hint="eastAsia"/>
                <w:i/>
                <w:sz w:val="24"/>
                <w:szCs w:val="24"/>
              </w:rPr>
              <w:t>D</w:t>
            </w:r>
            <w:r w:rsidRPr="0067788E">
              <w:rPr>
                <w:rFonts w:ascii="Times New Roman" w:eastAsia="宋体" w:hAnsi="Times New Roman"/>
                <w:i/>
                <w:sz w:val="24"/>
                <w:szCs w:val="24"/>
              </w:rPr>
              <w:t>iarrhoea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4A4CEB" w14:textId="77777777" w:rsidR="006C5524" w:rsidRPr="0067788E" w:rsidRDefault="006C5524" w:rsidP="004D5DC5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6C5524" w:rsidRPr="0067788E" w14:paraId="17928E27" w14:textId="77777777" w:rsidTr="004D5DC5">
        <w:trPr>
          <w:trHeight w:val="57"/>
        </w:trPr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EE7995" w14:textId="77777777" w:rsidR="006C5524" w:rsidRPr="0067788E" w:rsidRDefault="006C5524" w:rsidP="004D5DC5">
            <w:pPr>
              <w:ind w:firstLineChars="100" w:firstLine="240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/>
                <w:iCs/>
                <w:sz w:val="24"/>
                <w:szCs w:val="24"/>
              </w:rPr>
              <w:t>absence of</w:t>
            </w:r>
          </w:p>
          <w:p w14:paraId="43BB3613" w14:textId="77777777" w:rsidR="006C5524" w:rsidRPr="0067788E" w:rsidRDefault="006C5524" w:rsidP="004D5DC5">
            <w:pPr>
              <w:ind w:firstLineChars="100" w:firstLine="240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/>
                <w:iCs/>
                <w:sz w:val="24"/>
                <w:szCs w:val="24"/>
              </w:rPr>
              <w:t>presence of</w:t>
            </w:r>
          </w:p>
        </w:tc>
        <w:tc>
          <w:tcPr>
            <w:tcW w:w="993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14:paraId="001654CB" w14:textId="77777777" w:rsidR="006C5524" w:rsidRPr="0067788E" w:rsidRDefault="006C5524" w:rsidP="004D5DC5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67788E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</w:p>
          <w:p w14:paraId="73BF93B5" w14:textId="77777777" w:rsidR="006C5524" w:rsidRPr="0067788E" w:rsidRDefault="006C5524" w:rsidP="004D5DC5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67788E"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</w:p>
        </w:tc>
      </w:tr>
      <w:tr w:rsidR="006C5524" w:rsidRPr="0067788E" w14:paraId="0E5C0BD8" w14:textId="77777777" w:rsidTr="004D5DC5">
        <w:trPr>
          <w:trHeight w:val="57"/>
        </w:trPr>
        <w:tc>
          <w:tcPr>
            <w:tcW w:w="680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6C6437F8" w14:textId="77777777" w:rsidR="006C5524" w:rsidRPr="0067788E" w:rsidRDefault="006C5524" w:rsidP="004D5DC5">
            <w:pPr>
              <w:rPr>
                <w:rFonts w:ascii="Times New Roman" w:eastAsia="宋体" w:hAnsi="Times New Roman"/>
                <w:i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</w:tcPr>
          <w:p w14:paraId="5BC42213" w14:textId="77777777" w:rsidR="006C5524" w:rsidRPr="0067788E" w:rsidRDefault="006C5524" w:rsidP="004D5DC5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67788E">
              <w:rPr>
                <w:rFonts w:ascii="Times New Roman" w:eastAsia="宋体" w:hAnsi="Times New Roman"/>
                <w:sz w:val="24"/>
                <w:szCs w:val="24"/>
              </w:rPr>
              <w:t>Total score</w:t>
            </w:r>
          </w:p>
        </w:tc>
      </w:tr>
    </w:tbl>
    <w:p w14:paraId="7C3F283E" w14:textId="77777777" w:rsidR="006C5524" w:rsidRPr="00E4631E" w:rsidRDefault="006C5524" w:rsidP="006C5524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14:paraId="1DF7DD5E" w14:textId="77777777" w:rsidR="006C5524" w:rsidRPr="00F51A6D" w:rsidRDefault="006C5524" w:rsidP="006C5524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F51A6D">
        <w:rPr>
          <w:rFonts w:ascii="Times New Roman" w:hAnsi="Times New Roman"/>
          <w:b/>
          <w:bCs/>
          <w:sz w:val="24"/>
          <w:szCs w:val="24"/>
        </w:rPr>
        <w:t>Table S2 M</w:t>
      </w:r>
      <w:r w:rsidRPr="00F51A6D">
        <w:rPr>
          <w:rFonts w:ascii="Times New Roman" w:hAnsi="Times New Roman" w:hint="eastAsia"/>
          <w:b/>
          <w:bCs/>
          <w:sz w:val="24"/>
          <w:szCs w:val="24"/>
        </w:rPr>
        <w:t>icroscopic</w:t>
      </w:r>
      <w:r w:rsidRPr="00F51A6D">
        <w:rPr>
          <w:rFonts w:ascii="Times New Roman" w:hAnsi="Times New Roman"/>
          <w:b/>
          <w:bCs/>
          <w:sz w:val="24"/>
          <w:szCs w:val="24"/>
        </w:rPr>
        <w:t xml:space="preserve"> scoring criteria</w:t>
      </w:r>
    </w:p>
    <w:tbl>
      <w:tblPr>
        <w:tblW w:w="0" w:type="auto"/>
        <w:tblInd w:w="6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22"/>
        <w:gridCol w:w="1124"/>
      </w:tblGrid>
      <w:tr w:rsidR="006C5524" w:rsidRPr="0067788E" w14:paraId="328E8FEB" w14:textId="77777777" w:rsidTr="004D5DC5">
        <w:trPr>
          <w:trHeight w:val="245"/>
        </w:trPr>
        <w:tc>
          <w:tcPr>
            <w:tcW w:w="582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14:paraId="48F428F4" w14:textId="77777777" w:rsidR="006C5524" w:rsidRPr="0067788E" w:rsidRDefault="006C5524" w:rsidP="004D5DC5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Feature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14:paraId="59D3EF42" w14:textId="77777777" w:rsidR="006C5524" w:rsidRPr="0067788E" w:rsidRDefault="006C5524" w:rsidP="004D5DC5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Score</w:t>
            </w:r>
          </w:p>
        </w:tc>
      </w:tr>
      <w:tr w:rsidR="006C5524" w:rsidRPr="0067788E" w14:paraId="34C89540" w14:textId="77777777" w:rsidTr="004D5DC5">
        <w:trPr>
          <w:trHeight w:val="57"/>
        </w:trPr>
        <w:tc>
          <w:tcPr>
            <w:tcW w:w="582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14:paraId="2233F527" w14:textId="77777777" w:rsidR="006C5524" w:rsidRPr="0067788E" w:rsidRDefault="006C5524" w:rsidP="004D5DC5">
            <w:pPr>
              <w:rPr>
                <w:rFonts w:ascii="Times New Roman" w:eastAsia="宋体" w:hAnsi="Times New Roman"/>
                <w:i/>
                <w:sz w:val="24"/>
                <w:szCs w:val="24"/>
              </w:rPr>
            </w:pPr>
            <w:r w:rsidRPr="0067788E">
              <w:rPr>
                <w:rFonts w:ascii="Times New Roman" w:eastAsia="宋体" w:hAnsi="Times New Roman"/>
                <w:i/>
                <w:sz w:val="24"/>
                <w:szCs w:val="24"/>
              </w:rPr>
              <w:t>Crypt architecture</w:t>
            </w:r>
          </w:p>
        </w:tc>
        <w:tc>
          <w:tcPr>
            <w:tcW w:w="112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14:paraId="3E509749" w14:textId="77777777" w:rsidR="006C5524" w:rsidRPr="0067788E" w:rsidRDefault="006C5524" w:rsidP="004D5DC5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6C5524" w:rsidRPr="0067788E" w14:paraId="63A812CF" w14:textId="77777777" w:rsidTr="004D5DC5">
        <w:trPr>
          <w:trHeight w:val="913"/>
        </w:trPr>
        <w:tc>
          <w:tcPr>
            <w:tcW w:w="58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1287E7" w14:textId="77777777" w:rsidR="006C5524" w:rsidRPr="0067788E" w:rsidRDefault="006C5524" w:rsidP="004D5DC5">
            <w:pPr>
              <w:ind w:firstLineChars="100" w:firstLine="240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/>
                <w:iCs/>
                <w:sz w:val="24"/>
                <w:szCs w:val="24"/>
              </w:rPr>
              <w:t>normal</w:t>
            </w:r>
          </w:p>
          <w:p w14:paraId="77F45F9D" w14:textId="77777777" w:rsidR="006C5524" w:rsidRPr="0067788E" w:rsidRDefault="006C5524" w:rsidP="004D5DC5">
            <w:pPr>
              <w:ind w:firstLineChars="100" w:firstLine="240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/>
                <w:iCs/>
                <w:sz w:val="24"/>
                <w:szCs w:val="24"/>
              </w:rPr>
              <w:t>&lt; 30% reduction of crypt length</w:t>
            </w:r>
          </w:p>
          <w:p w14:paraId="7504FACD" w14:textId="77777777" w:rsidR="006C5524" w:rsidRPr="0067788E" w:rsidRDefault="006C5524" w:rsidP="004D5DC5">
            <w:pPr>
              <w:ind w:firstLineChars="100" w:firstLine="240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/>
                <w:iCs/>
                <w:sz w:val="24"/>
                <w:szCs w:val="24"/>
              </w:rPr>
              <w:t>&gt; 30% reduction of crypt length and loss of goblet cells</w:t>
            </w:r>
          </w:p>
          <w:p w14:paraId="5B16728C" w14:textId="77777777" w:rsidR="006C5524" w:rsidRPr="0067788E" w:rsidRDefault="006C5524" w:rsidP="004D5DC5">
            <w:pPr>
              <w:ind w:firstLineChars="100" w:firstLine="240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/>
                <w:iCs/>
                <w:sz w:val="24"/>
                <w:szCs w:val="24"/>
              </w:rPr>
              <w:t>complete loss of crypts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354A3E" w14:textId="77777777" w:rsidR="006C5524" w:rsidRPr="0067788E" w:rsidRDefault="006C5524" w:rsidP="004D5DC5">
            <w:pPr>
              <w:spacing w:afterLines="2" w:after="6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 w:hint="eastAsia"/>
                <w:iCs/>
                <w:sz w:val="24"/>
                <w:szCs w:val="24"/>
              </w:rPr>
              <w:t>0</w:t>
            </w:r>
          </w:p>
          <w:p w14:paraId="226DD6C9" w14:textId="77777777" w:rsidR="006C5524" w:rsidRPr="0067788E" w:rsidRDefault="006C5524" w:rsidP="004D5DC5">
            <w:pPr>
              <w:spacing w:afterLines="2" w:after="6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 w:hint="eastAsia"/>
                <w:iCs/>
                <w:sz w:val="24"/>
                <w:szCs w:val="24"/>
              </w:rPr>
              <w:t>1</w:t>
            </w:r>
          </w:p>
          <w:p w14:paraId="6AD5A194" w14:textId="77777777" w:rsidR="006C5524" w:rsidRPr="0067788E" w:rsidRDefault="006C5524" w:rsidP="004D5DC5">
            <w:pPr>
              <w:spacing w:afterLines="2" w:after="6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 w:hint="eastAsia"/>
                <w:iCs/>
                <w:sz w:val="24"/>
                <w:szCs w:val="24"/>
              </w:rPr>
              <w:t>2</w:t>
            </w:r>
          </w:p>
          <w:p w14:paraId="20A48C53" w14:textId="77777777" w:rsidR="006C5524" w:rsidRPr="0067788E" w:rsidRDefault="006C5524" w:rsidP="004D5DC5">
            <w:pPr>
              <w:spacing w:afterLines="2" w:after="6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/>
                <w:iCs/>
                <w:sz w:val="24"/>
                <w:szCs w:val="24"/>
              </w:rPr>
              <w:t>3</w:t>
            </w:r>
          </w:p>
        </w:tc>
      </w:tr>
      <w:tr w:rsidR="006C5524" w:rsidRPr="0067788E" w14:paraId="122E35A8" w14:textId="77777777" w:rsidTr="004D5DC5">
        <w:trPr>
          <w:trHeight w:val="57"/>
        </w:trPr>
        <w:tc>
          <w:tcPr>
            <w:tcW w:w="58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E6740E" w14:textId="77777777" w:rsidR="006C5524" w:rsidRPr="0067788E" w:rsidRDefault="006C5524" w:rsidP="004D5DC5">
            <w:pPr>
              <w:rPr>
                <w:rFonts w:ascii="Times New Roman" w:eastAsia="宋体" w:hAnsi="Times New Roman"/>
                <w:i/>
                <w:sz w:val="24"/>
                <w:szCs w:val="24"/>
              </w:rPr>
            </w:pPr>
            <w:r w:rsidRPr="0067788E">
              <w:rPr>
                <w:rFonts w:ascii="Times New Roman" w:eastAsia="宋体" w:hAnsi="Times New Roman"/>
                <w:i/>
                <w:sz w:val="24"/>
                <w:szCs w:val="24"/>
              </w:rPr>
              <w:t>Inflammatory cell infiltration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FF034B" w14:textId="77777777" w:rsidR="006C5524" w:rsidRPr="0067788E" w:rsidRDefault="006C5524" w:rsidP="004D5DC5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6C5524" w:rsidRPr="0067788E" w14:paraId="11319FD3" w14:textId="77777777" w:rsidTr="004D5DC5">
        <w:trPr>
          <w:trHeight w:val="57"/>
        </w:trPr>
        <w:tc>
          <w:tcPr>
            <w:tcW w:w="58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CD269B" w14:textId="77777777" w:rsidR="006C5524" w:rsidRPr="0067788E" w:rsidRDefault="006C5524" w:rsidP="004D5DC5">
            <w:pPr>
              <w:ind w:firstLineChars="100" w:firstLine="240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/>
                <w:iCs/>
                <w:sz w:val="24"/>
                <w:szCs w:val="24"/>
              </w:rPr>
              <w:t>no infiltration</w:t>
            </w:r>
          </w:p>
          <w:p w14:paraId="064EC11C" w14:textId="77777777" w:rsidR="006C5524" w:rsidRPr="0067788E" w:rsidRDefault="006C5524" w:rsidP="004D5DC5">
            <w:pPr>
              <w:ind w:firstLineChars="100" w:firstLine="240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/>
                <w:iCs/>
                <w:sz w:val="24"/>
                <w:szCs w:val="24"/>
              </w:rPr>
              <w:t>infiltration of inflammatory</w:t>
            </w:r>
          </w:p>
          <w:p w14:paraId="1652F683" w14:textId="77777777" w:rsidR="006C5524" w:rsidRPr="0067788E" w:rsidRDefault="006C5524" w:rsidP="004D5DC5">
            <w:pPr>
              <w:ind w:firstLineChars="100" w:firstLine="240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 w:hint="eastAsia"/>
                <w:iCs/>
                <w:sz w:val="24"/>
                <w:szCs w:val="24"/>
              </w:rPr>
              <w:t>extending</w:t>
            </w:r>
            <w:r w:rsidRPr="0067788E">
              <w:rPr>
                <w:rFonts w:ascii="Times New Roman" w:eastAsia="宋体" w:hAnsi="Times New Roman"/>
                <w:iCs/>
                <w:sz w:val="24"/>
                <w:szCs w:val="24"/>
              </w:rPr>
              <w:t xml:space="preserve"> into the submucosa</w:t>
            </w:r>
          </w:p>
          <w:p w14:paraId="07C7C0EE" w14:textId="77777777" w:rsidR="006C5524" w:rsidRPr="0067788E" w:rsidRDefault="006C5524" w:rsidP="004D5DC5">
            <w:pPr>
              <w:ind w:firstLineChars="100" w:firstLine="240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 w:hint="eastAsia"/>
                <w:iCs/>
                <w:sz w:val="24"/>
                <w:szCs w:val="24"/>
              </w:rPr>
              <w:t>t</w:t>
            </w:r>
            <w:r w:rsidRPr="0067788E">
              <w:rPr>
                <w:rFonts w:ascii="Times New Roman" w:eastAsia="宋体" w:hAnsi="Times New Roman"/>
                <w:iCs/>
                <w:sz w:val="24"/>
                <w:szCs w:val="24"/>
              </w:rPr>
              <w:t>ransmural infiltration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412CED" w14:textId="77777777" w:rsidR="006C5524" w:rsidRPr="0067788E" w:rsidRDefault="006C5524" w:rsidP="004D5DC5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67788E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</w:p>
          <w:p w14:paraId="00653800" w14:textId="77777777" w:rsidR="006C5524" w:rsidRPr="0067788E" w:rsidRDefault="006C5524" w:rsidP="004D5DC5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67788E"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</w:p>
          <w:p w14:paraId="4621F872" w14:textId="77777777" w:rsidR="006C5524" w:rsidRPr="0067788E" w:rsidRDefault="006C5524" w:rsidP="004D5DC5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67788E"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</w:p>
          <w:p w14:paraId="2044F9D8" w14:textId="77777777" w:rsidR="006C5524" w:rsidRPr="0067788E" w:rsidRDefault="006C5524" w:rsidP="004D5DC5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67788E">
              <w:rPr>
                <w:rFonts w:ascii="Times New Roman" w:eastAsia="宋体" w:hAnsi="Times New Roman" w:hint="eastAsia"/>
                <w:sz w:val="24"/>
                <w:szCs w:val="24"/>
              </w:rPr>
              <w:t>3</w:t>
            </w:r>
          </w:p>
        </w:tc>
      </w:tr>
      <w:tr w:rsidR="006C5524" w:rsidRPr="0067788E" w14:paraId="35FFF1A5" w14:textId="77777777" w:rsidTr="004D5DC5">
        <w:trPr>
          <w:trHeight w:val="57"/>
        </w:trPr>
        <w:tc>
          <w:tcPr>
            <w:tcW w:w="58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CD18A7" w14:textId="77777777" w:rsidR="006C5524" w:rsidRPr="0067788E" w:rsidRDefault="006C5524" w:rsidP="004D5DC5">
            <w:pPr>
              <w:rPr>
                <w:rFonts w:ascii="Times New Roman" w:eastAsia="宋体" w:hAnsi="Times New Roman"/>
                <w:i/>
                <w:sz w:val="24"/>
                <w:szCs w:val="24"/>
              </w:rPr>
            </w:pPr>
            <w:r w:rsidRPr="0067788E">
              <w:rPr>
                <w:rFonts w:ascii="Times New Roman" w:eastAsia="宋体" w:hAnsi="Times New Roman"/>
                <w:i/>
                <w:sz w:val="24"/>
                <w:szCs w:val="24"/>
              </w:rPr>
              <w:t>Ulceration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377E95" w14:textId="77777777" w:rsidR="006C5524" w:rsidRPr="0067788E" w:rsidRDefault="006C5524" w:rsidP="004D5DC5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6C5524" w:rsidRPr="0067788E" w14:paraId="5AFDF208" w14:textId="77777777" w:rsidTr="004D5DC5">
        <w:trPr>
          <w:trHeight w:val="57"/>
        </w:trPr>
        <w:tc>
          <w:tcPr>
            <w:tcW w:w="582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6E626C7" w14:textId="77777777" w:rsidR="006C5524" w:rsidRPr="0067788E" w:rsidRDefault="006C5524" w:rsidP="004D5DC5">
            <w:pPr>
              <w:ind w:firstLineChars="100" w:firstLine="240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 w:hint="eastAsia"/>
                <w:iCs/>
                <w:sz w:val="24"/>
                <w:szCs w:val="24"/>
              </w:rPr>
              <w:t>intact</w:t>
            </w:r>
            <w:r w:rsidRPr="0067788E">
              <w:rPr>
                <w:rFonts w:ascii="Times New Roman" w:eastAsia="宋体" w:hAnsi="Times New Roman"/>
                <w:iCs/>
                <w:sz w:val="24"/>
                <w:szCs w:val="24"/>
              </w:rPr>
              <w:t xml:space="preserve"> epithelium</w:t>
            </w:r>
          </w:p>
          <w:p w14:paraId="366A5FFC" w14:textId="77777777" w:rsidR="006C5524" w:rsidRPr="0067788E" w:rsidRDefault="006C5524" w:rsidP="004D5DC5">
            <w:pPr>
              <w:ind w:firstLineChars="100" w:firstLine="240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 w:hint="eastAsia"/>
                <w:iCs/>
                <w:sz w:val="24"/>
                <w:szCs w:val="24"/>
              </w:rPr>
              <w:t>u</w:t>
            </w:r>
            <w:r w:rsidRPr="0067788E">
              <w:rPr>
                <w:rFonts w:ascii="Times New Roman" w:eastAsia="宋体" w:hAnsi="Times New Roman"/>
                <w:iCs/>
                <w:sz w:val="24"/>
                <w:szCs w:val="24"/>
              </w:rPr>
              <w:t>lceration limited to lamina propria</w:t>
            </w:r>
          </w:p>
          <w:p w14:paraId="29F10929" w14:textId="77777777" w:rsidR="006C5524" w:rsidRPr="0067788E" w:rsidRDefault="006C5524" w:rsidP="004D5DC5">
            <w:pPr>
              <w:ind w:firstLineChars="100" w:firstLine="240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/>
                <w:iCs/>
                <w:sz w:val="24"/>
                <w:szCs w:val="24"/>
              </w:rPr>
              <w:t>extending to submucosa</w:t>
            </w:r>
          </w:p>
          <w:p w14:paraId="1EF92FBB" w14:textId="77777777" w:rsidR="006C5524" w:rsidRPr="0067788E" w:rsidRDefault="006C5524" w:rsidP="004D5DC5">
            <w:pPr>
              <w:ind w:firstLineChars="100" w:firstLine="240"/>
              <w:rPr>
                <w:rFonts w:ascii="Times New Roman" w:eastAsia="宋体" w:hAnsi="Times New Roman"/>
                <w:iCs/>
                <w:sz w:val="24"/>
                <w:szCs w:val="24"/>
              </w:rPr>
            </w:pPr>
            <w:r w:rsidRPr="0067788E">
              <w:rPr>
                <w:rFonts w:ascii="Times New Roman" w:eastAsia="宋体" w:hAnsi="Times New Roman" w:hint="eastAsia"/>
                <w:iCs/>
                <w:sz w:val="24"/>
                <w:szCs w:val="24"/>
              </w:rPr>
              <w:t>t</w:t>
            </w:r>
            <w:r w:rsidRPr="0067788E">
              <w:rPr>
                <w:rFonts w:ascii="Times New Roman" w:eastAsia="宋体" w:hAnsi="Times New Roman"/>
                <w:iCs/>
                <w:sz w:val="24"/>
                <w:szCs w:val="24"/>
              </w:rPr>
              <w:t>ransmural ulceration</w:t>
            </w:r>
          </w:p>
        </w:tc>
        <w:tc>
          <w:tcPr>
            <w:tcW w:w="112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8A8D77F" w14:textId="77777777" w:rsidR="006C5524" w:rsidRPr="0067788E" w:rsidRDefault="006C5524" w:rsidP="004D5DC5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67788E">
              <w:rPr>
                <w:rFonts w:ascii="Times New Roman" w:eastAsia="宋体" w:hAnsi="Times New Roman"/>
                <w:sz w:val="24"/>
                <w:szCs w:val="24"/>
              </w:rPr>
              <w:t>0</w:t>
            </w:r>
          </w:p>
          <w:p w14:paraId="606016AD" w14:textId="77777777" w:rsidR="006C5524" w:rsidRPr="0067788E" w:rsidRDefault="006C5524" w:rsidP="004D5DC5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67788E"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</w:p>
          <w:p w14:paraId="6152C822" w14:textId="77777777" w:rsidR="006C5524" w:rsidRPr="0067788E" w:rsidRDefault="006C5524" w:rsidP="004D5DC5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67788E"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</w:p>
          <w:p w14:paraId="3FD49FA9" w14:textId="77777777" w:rsidR="006C5524" w:rsidRPr="0067788E" w:rsidRDefault="006C5524" w:rsidP="004D5DC5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67788E">
              <w:rPr>
                <w:rFonts w:ascii="Times New Roman" w:eastAsia="宋体" w:hAnsi="Times New Roman" w:hint="eastAsia"/>
                <w:sz w:val="24"/>
                <w:szCs w:val="24"/>
              </w:rPr>
              <w:t>3</w:t>
            </w:r>
          </w:p>
        </w:tc>
      </w:tr>
    </w:tbl>
    <w:p w14:paraId="5B3AFC5D" w14:textId="4133BC93" w:rsidR="00231E0A" w:rsidRDefault="00231E0A" w:rsidP="006C5524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14:paraId="78D63DA6" w14:textId="77777777" w:rsidR="00231E0A" w:rsidRDefault="00231E0A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2ACB2F02" w14:textId="4E07F8DF" w:rsidR="008A70C6" w:rsidRDefault="00231E0A" w:rsidP="00231E0A">
      <w:pPr>
        <w:spacing w:line="360" w:lineRule="auto"/>
        <w:jc w:val="left"/>
        <w:rPr>
          <w:rFonts w:ascii="Times New Roman" w:eastAsia="宋体" w:hAnsi="Times New Roman"/>
          <w:b/>
          <w:bCs/>
          <w:sz w:val="24"/>
          <w:szCs w:val="24"/>
        </w:rPr>
      </w:pPr>
      <w:r w:rsidRPr="00F51A6D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Pr="00F51A6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231E0A">
        <w:rPr>
          <w:rFonts w:ascii="Times New Roman" w:hAnsi="Times New Roman"/>
          <w:b/>
          <w:bCs/>
          <w:sz w:val="24"/>
          <w:szCs w:val="24"/>
        </w:rPr>
        <w:t xml:space="preserve">The readout of </w:t>
      </w:r>
      <w:r w:rsidRPr="00231E0A">
        <w:rPr>
          <w:rFonts w:ascii="Times New Roman" w:eastAsia="宋体" w:hAnsi="Times New Roman"/>
          <w:b/>
          <w:bCs/>
          <w:sz w:val="24"/>
          <w:szCs w:val="24"/>
        </w:rPr>
        <w:t>proteomic</w:t>
      </w:r>
      <w:r>
        <w:rPr>
          <w:rFonts w:ascii="Times New Roman" w:eastAsia="宋体" w:hAnsi="Times New Roman"/>
          <w:b/>
          <w:bCs/>
          <w:sz w:val="24"/>
          <w:szCs w:val="24"/>
        </w:rPr>
        <w:t xml:space="preserve"> (</w:t>
      </w:r>
      <w:r w:rsidRPr="00231E0A">
        <w:rPr>
          <w:rFonts w:ascii="Times New Roman" w:hAnsi="Times New Roman"/>
          <w:b/>
          <w:bCs/>
          <w:sz w:val="24"/>
          <w:szCs w:val="24"/>
        </w:rPr>
        <w:t>differentially expressed proteins</w:t>
      </w:r>
      <w:r>
        <w:rPr>
          <w:rFonts w:ascii="Times New Roman" w:eastAsia="宋体" w:hAnsi="Times New Roman"/>
          <w:b/>
          <w:bCs/>
          <w:sz w:val="24"/>
          <w:szCs w:val="24"/>
        </w:rPr>
        <w:t>)</w:t>
      </w:r>
    </w:p>
    <w:tbl>
      <w:tblPr>
        <w:tblpPr w:leftFromText="180" w:rightFromText="180" w:horzAnchor="margin" w:tblpXSpec="center" w:tblpY="563"/>
        <w:tblW w:w="9822" w:type="dxa"/>
        <w:tblLook w:val="04A0" w:firstRow="1" w:lastRow="0" w:firstColumn="1" w:lastColumn="0" w:noHBand="0" w:noVBand="1"/>
      </w:tblPr>
      <w:tblGrid>
        <w:gridCol w:w="1560"/>
        <w:gridCol w:w="1776"/>
        <w:gridCol w:w="1136"/>
        <w:gridCol w:w="1136"/>
        <w:gridCol w:w="1136"/>
        <w:gridCol w:w="1026"/>
        <w:gridCol w:w="1026"/>
        <w:gridCol w:w="1026"/>
      </w:tblGrid>
      <w:tr w:rsidR="00231E0A" w:rsidRPr="004D1072" w14:paraId="05179573" w14:textId="77777777" w:rsidTr="006B41A4">
        <w:trPr>
          <w:trHeight w:val="280"/>
          <w:tblHeader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247F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ccession ID</w:t>
            </w:r>
          </w:p>
        </w:tc>
        <w:tc>
          <w:tcPr>
            <w:tcW w:w="17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EAB2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tein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9301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ntrol1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6C74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ntrol2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808B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ntrol3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271F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BS1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A569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NBS2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8942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NBS3</w:t>
            </w:r>
          </w:p>
        </w:tc>
      </w:tr>
      <w:tr w:rsidR="00231E0A" w:rsidRPr="004D1072" w14:paraId="398AF9E7" w14:textId="77777777" w:rsidTr="006B41A4">
        <w:trPr>
          <w:trHeight w:val="280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1FF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WH6</w:t>
            </w:r>
          </w:p>
        </w:tc>
        <w:tc>
          <w:tcPr>
            <w:tcW w:w="17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042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DH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29F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40.1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1F8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3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462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70.3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099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62.8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1EF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84.9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16E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53.4</w:t>
            </w:r>
          </w:p>
        </w:tc>
      </w:tr>
      <w:tr w:rsidR="00231E0A" w:rsidRPr="004D1072" w14:paraId="1DB8B68D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DAE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CU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7EE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393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9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DB2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1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6D4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68E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1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226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6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B39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7.2</w:t>
            </w:r>
          </w:p>
        </w:tc>
      </w:tr>
      <w:tr w:rsidR="00231E0A" w:rsidRPr="004D1072" w14:paraId="11C73E0C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064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A2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CCF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LC15A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37E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1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962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CAE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4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231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0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B47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4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4EC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6.8</w:t>
            </w:r>
          </w:p>
        </w:tc>
      </w:tr>
      <w:tr w:rsidR="00231E0A" w:rsidRPr="004D1072" w14:paraId="7FD0F297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169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S5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977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I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C76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53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B63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62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9F1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70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0F2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85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9CB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13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00D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62.4</w:t>
            </w:r>
          </w:p>
        </w:tc>
      </w:tr>
      <w:tr w:rsidR="00231E0A" w:rsidRPr="004D1072" w14:paraId="1D6AD761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928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ZR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034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18orf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0B9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76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693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74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0FC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39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83B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45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BF7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85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31D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79.4</w:t>
            </w:r>
          </w:p>
        </w:tc>
      </w:tr>
      <w:tr w:rsidR="00231E0A" w:rsidRPr="004D1072" w14:paraId="05DE14B3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68A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X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7BE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GALS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01D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191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B80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56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AD7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06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9E4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21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EC0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39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811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339</w:t>
            </w:r>
          </w:p>
        </w:tc>
      </w:tr>
      <w:tr w:rsidR="00231E0A" w:rsidRPr="004D1072" w14:paraId="67C28C4E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BE5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2U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DD7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P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C6E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8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374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7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3F3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5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D39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05D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4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2B7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1.3</w:t>
            </w:r>
          </w:p>
        </w:tc>
      </w:tr>
      <w:tr w:rsidR="00231E0A" w:rsidRPr="004D1072" w14:paraId="7ECC9E0D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68A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I7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79C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P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A59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93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B92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85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979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3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389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0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57B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7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BC9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6.5</w:t>
            </w:r>
          </w:p>
        </w:tc>
      </w:tr>
      <w:tr w:rsidR="00231E0A" w:rsidRPr="004D1072" w14:paraId="24E6F241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4C5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F9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639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NRNP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BA3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25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E80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14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3D6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68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438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35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706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44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C0C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143.3</w:t>
            </w:r>
          </w:p>
        </w:tc>
      </w:tr>
      <w:tr w:rsidR="00231E0A" w:rsidRPr="004D1072" w14:paraId="0EAB0C44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7E8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PN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F5D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NRNPA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B33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503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2AF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068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DB0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998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CC0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060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A68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414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3FE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915</w:t>
            </w:r>
          </w:p>
        </w:tc>
      </w:tr>
      <w:tr w:rsidR="00231E0A" w:rsidRPr="004D1072" w14:paraId="5891DB6E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43C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7X8X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F02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PR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C1B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843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763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21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97F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8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B31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807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B44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0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CF3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86.4</w:t>
            </w:r>
          </w:p>
        </w:tc>
      </w:tr>
      <w:tr w:rsidR="00231E0A" w:rsidRPr="004D1072" w14:paraId="45C1A8D7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F25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EU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A6B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B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691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704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24A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4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3AD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5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5DD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0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A29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5.5</w:t>
            </w:r>
          </w:p>
        </w:tc>
      </w:tr>
      <w:tr w:rsidR="00231E0A" w:rsidRPr="004D1072" w14:paraId="2026597A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111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U3T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F9D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P7D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C6C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99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D56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01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95B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22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DB1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57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9EA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22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475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13.9</w:t>
            </w:r>
          </w:p>
        </w:tc>
      </w:tr>
      <w:tr w:rsidR="00231E0A" w:rsidRPr="004D1072" w14:paraId="326C2F88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6FB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2X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9E6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IN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6DF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1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733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6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368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4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D26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91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835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53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FE4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76.4</w:t>
            </w:r>
          </w:p>
        </w:tc>
      </w:tr>
      <w:tr w:rsidR="00231E0A" w:rsidRPr="004D1072" w14:paraId="085ACB4F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354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DV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639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DH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C1D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69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872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7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CD2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14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F1B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C07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8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1CD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1.7</w:t>
            </w:r>
          </w:p>
        </w:tc>
      </w:tr>
      <w:tr w:rsidR="00231E0A" w:rsidRPr="004D1072" w14:paraId="18E8C5ED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447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H5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FD2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CSD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2B1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0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14B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47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274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8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288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65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BDB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10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1CE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44.4</w:t>
            </w:r>
          </w:p>
        </w:tc>
      </w:tr>
      <w:tr w:rsidR="00231E0A" w:rsidRPr="004D1072" w14:paraId="654BB330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E02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BV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F85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P13A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DAD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3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AE5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3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34F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8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ECA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7F4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1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C53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8.3</w:t>
            </w:r>
          </w:p>
        </w:tc>
      </w:tr>
      <w:tr w:rsidR="00231E0A" w:rsidRPr="004D1072" w14:paraId="776F53C3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263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UC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9D1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N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588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127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64E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363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93F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64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499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067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FE3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428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A40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415.5</w:t>
            </w:r>
          </w:p>
        </w:tc>
      </w:tr>
      <w:tr w:rsidR="00231E0A" w:rsidRPr="004D1072" w14:paraId="78910EAC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4FC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Q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93E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C10034689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11F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440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8B9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8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360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999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EB3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17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FD9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40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5F4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36.9</w:t>
            </w:r>
          </w:p>
        </w:tc>
      </w:tr>
      <w:tr w:rsidR="00231E0A" w:rsidRPr="004D1072" w14:paraId="02D38F29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C66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MC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642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RP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A95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50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B27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6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781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E3A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5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04B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13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BCE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5.4</w:t>
            </w:r>
          </w:p>
        </w:tc>
      </w:tr>
      <w:tr w:rsidR="00231E0A" w:rsidRPr="004D1072" w14:paraId="5FEC494C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D5F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P3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1AF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KBP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C70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8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B55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19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4A8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39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164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31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8EA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65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E6A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96.6</w:t>
            </w:r>
          </w:p>
        </w:tc>
      </w:tr>
      <w:tr w:rsidR="00231E0A" w:rsidRPr="004D1072" w14:paraId="47087180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C94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BJ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1BA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NF87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C43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48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624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8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E23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87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15D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3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2D9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7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25C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5</w:t>
            </w:r>
          </w:p>
        </w:tc>
      </w:tr>
      <w:tr w:rsidR="00231E0A" w:rsidRPr="004D1072" w14:paraId="1D0BBD7C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217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N3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275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PPL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8B7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5F2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8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058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F17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1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46B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6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7DD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9.9</w:t>
            </w:r>
          </w:p>
        </w:tc>
      </w:tr>
      <w:tr w:rsidR="00231E0A" w:rsidRPr="004D1072" w14:paraId="79FF3A50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F4B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R5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0DC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CUN1D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E66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76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1BE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33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940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3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12F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37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0EB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4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1D5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88.5</w:t>
            </w:r>
          </w:p>
        </w:tc>
      </w:tr>
      <w:tr w:rsidR="00231E0A" w:rsidRPr="004D1072" w14:paraId="5E4A4B36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199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P3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239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BCH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B20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863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4DC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10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8A5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266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EF6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74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9E1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301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618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31.5</w:t>
            </w:r>
          </w:p>
        </w:tc>
      </w:tr>
      <w:tr w:rsidR="00231E0A" w:rsidRPr="004D1072" w14:paraId="528C3550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486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P8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A0C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56C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6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D6C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274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85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5F6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3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051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0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696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3.9</w:t>
            </w:r>
          </w:p>
        </w:tc>
      </w:tr>
      <w:tr w:rsidR="00231E0A" w:rsidRPr="004D1072" w14:paraId="108EF200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0DE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FG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7BC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PI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D8C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744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802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81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DF3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308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F77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75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F90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534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695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081.6</w:t>
            </w:r>
          </w:p>
        </w:tc>
      </w:tr>
      <w:tr w:rsidR="00231E0A" w:rsidRPr="004D1072" w14:paraId="4B671A79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9BF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FF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A59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TLC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FDD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93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5AE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43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21E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82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1CE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45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65F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16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A5D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99</w:t>
            </w:r>
          </w:p>
        </w:tc>
      </w:tr>
      <w:tr w:rsidR="00231E0A" w:rsidRPr="004D1072" w14:paraId="750627EA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670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8D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486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23E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0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8E5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4F0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25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E54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17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F34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13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581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22.9</w:t>
            </w:r>
          </w:p>
        </w:tc>
      </w:tr>
      <w:tr w:rsidR="00231E0A" w:rsidRPr="004D1072" w14:paraId="6FF2C4C0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2E8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RD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ACF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AD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FF4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234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438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03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3C5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140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66F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85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D72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22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7B1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257.2</w:t>
            </w:r>
          </w:p>
        </w:tc>
      </w:tr>
      <w:tr w:rsidR="00231E0A" w:rsidRPr="004D1072" w14:paraId="22AC42F2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E2F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F7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5F0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CHD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F50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05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8F1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79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449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47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4F9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41A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37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9B0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34.7</w:t>
            </w:r>
          </w:p>
        </w:tc>
      </w:tr>
      <w:tr w:rsidR="00231E0A" w:rsidRPr="004D1072" w14:paraId="605077C7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0AD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UQ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AF0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AT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8B3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6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977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80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A6C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39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BAD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48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EF6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58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EA5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22.9</w:t>
            </w:r>
          </w:p>
        </w:tc>
      </w:tr>
      <w:tr w:rsidR="00231E0A" w:rsidRPr="004D1072" w14:paraId="6522CD99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FB8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A8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B1D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DAH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A2D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9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866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3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83D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2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FE0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8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64B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3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1C0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9.7</w:t>
            </w:r>
          </w:p>
        </w:tc>
      </w:tr>
      <w:tr w:rsidR="00231E0A" w:rsidRPr="004D1072" w14:paraId="05517E62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420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CS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9E3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XNDC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8D6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1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88F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9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7DE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2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627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2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044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6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3FE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9.2</w:t>
            </w:r>
          </w:p>
        </w:tc>
      </w:tr>
      <w:tr w:rsidR="00231E0A" w:rsidRPr="004D1072" w14:paraId="59A41F97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1EE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7D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C78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F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507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04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0D6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91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79D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93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215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64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162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31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244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18</w:t>
            </w:r>
          </w:p>
        </w:tc>
      </w:tr>
      <w:tr w:rsidR="00231E0A" w:rsidRPr="004D1072" w14:paraId="176E7B05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CA5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77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F17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HSL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CF2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6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F27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B81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8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49C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4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A92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7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81C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5.3</w:t>
            </w:r>
          </w:p>
        </w:tc>
      </w:tr>
      <w:tr w:rsidR="00231E0A" w:rsidRPr="004D1072" w14:paraId="32C00C6C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213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PS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2AB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PBB1IP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0E4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83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1C3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01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B3C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39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1FC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50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CF6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7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ADA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63.7</w:t>
            </w:r>
          </w:p>
        </w:tc>
      </w:tr>
      <w:tr w:rsidR="00231E0A" w:rsidRPr="004D1072" w14:paraId="7AC63CF4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6CB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2D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8E6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TPR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20A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232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01A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066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47D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230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242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922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C6B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856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A50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684.4</w:t>
            </w:r>
          </w:p>
        </w:tc>
      </w:tr>
      <w:tr w:rsidR="00231E0A" w:rsidRPr="004D1072" w14:paraId="56969685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46D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U90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823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RRC8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2E7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6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1A1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2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FCC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4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89D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0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2EE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4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7BC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9.4</w:t>
            </w:r>
          </w:p>
        </w:tc>
      </w:tr>
      <w:tr w:rsidR="00231E0A" w:rsidRPr="004D1072" w14:paraId="79895DE7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4C6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U3F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DEE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3BP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4B6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45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247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700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14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B0B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95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ABA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61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2F0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54.9</w:t>
            </w:r>
          </w:p>
        </w:tc>
      </w:tr>
      <w:tr w:rsidR="00231E0A" w:rsidRPr="004D1072" w14:paraId="29C297FA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62A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E1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69C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EMD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75A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10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14E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4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CE1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15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59B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8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83E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98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6CB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1.4</w:t>
            </w:r>
          </w:p>
        </w:tc>
      </w:tr>
      <w:tr w:rsidR="00231E0A" w:rsidRPr="004D1072" w14:paraId="002D4FE5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101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G1SWH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F3A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R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61C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87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D34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32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5AE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81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4EE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7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630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71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155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92.3</w:t>
            </w:r>
          </w:p>
        </w:tc>
      </w:tr>
      <w:tr w:rsidR="00231E0A" w:rsidRPr="004D1072" w14:paraId="5A902611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AFA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XW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5AA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LA-DM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CD3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0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CB9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6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349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960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0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BEA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8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997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3.3</w:t>
            </w:r>
          </w:p>
        </w:tc>
      </w:tr>
      <w:tr w:rsidR="00231E0A" w:rsidRPr="004D1072" w14:paraId="7B817ED2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45D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23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705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SMB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C9F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44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EFE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10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9BC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33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407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72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016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5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717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86.2</w:t>
            </w:r>
          </w:p>
        </w:tc>
      </w:tr>
      <w:tr w:rsidR="00231E0A" w:rsidRPr="004D1072" w14:paraId="2FA10494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33C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KK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2BF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D7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7D7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81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171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34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B7C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68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F80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44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2C7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66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97B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93.6</w:t>
            </w:r>
          </w:p>
        </w:tc>
      </w:tr>
      <w:tr w:rsidR="00231E0A" w:rsidRPr="004D1072" w14:paraId="0B8327D7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703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Y9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CEA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293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1EC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B52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6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7DC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2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D2C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0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E3B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.7</w:t>
            </w:r>
          </w:p>
        </w:tc>
      </w:tr>
      <w:tr w:rsidR="00231E0A" w:rsidRPr="004D1072" w14:paraId="75FDFD45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267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0K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886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LNT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F9A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58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7F7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17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0B9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33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B11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85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6D8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68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365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20.7</w:t>
            </w:r>
          </w:p>
        </w:tc>
      </w:tr>
      <w:tr w:rsidR="00231E0A" w:rsidRPr="004D1072" w14:paraId="6F379C8F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283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33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B26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ARS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ECE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12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A7A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76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1CF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50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EAA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49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F33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07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6A0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82.8</w:t>
            </w:r>
          </w:p>
        </w:tc>
      </w:tr>
      <w:tr w:rsidR="00231E0A" w:rsidRPr="004D1072" w14:paraId="4ACF58D0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155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T0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243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PC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475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9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934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3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D22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7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EC7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7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7F1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0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E0A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0.5</w:t>
            </w:r>
          </w:p>
        </w:tc>
      </w:tr>
      <w:tr w:rsidR="00231E0A" w:rsidRPr="004D1072" w14:paraId="7DDEBF75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091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EI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95E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LASP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14B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81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865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67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BE3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42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60A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8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DFA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74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D71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37.9</w:t>
            </w:r>
          </w:p>
        </w:tc>
      </w:tr>
      <w:tr w:rsidR="00231E0A" w:rsidRPr="004D1072" w14:paraId="29130FDE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E27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1N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C05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MK1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5E7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35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B53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8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161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33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F21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72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C9E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91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48D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17.9</w:t>
            </w:r>
          </w:p>
        </w:tc>
      </w:tr>
      <w:tr w:rsidR="00231E0A" w:rsidRPr="004D1072" w14:paraId="4B97B123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795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UG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A3B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GRK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E03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82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D9C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56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7BF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76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49D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67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1BB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40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2E6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65.7</w:t>
            </w:r>
          </w:p>
        </w:tc>
      </w:tr>
      <w:tr w:rsidR="00231E0A" w:rsidRPr="004D1072" w14:paraId="6208589A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65A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7YQK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AA2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LC7A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894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44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779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43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30F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6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845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46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134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47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00F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19.4</w:t>
            </w:r>
          </w:p>
        </w:tc>
      </w:tr>
      <w:tr w:rsidR="00231E0A" w:rsidRPr="004D1072" w14:paraId="259D7641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E75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A7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7EF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S1BP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0C7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34A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4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DB6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7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195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5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7A7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6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F87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7.8</w:t>
            </w:r>
          </w:p>
        </w:tc>
      </w:tr>
      <w:tr w:rsidR="00231E0A" w:rsidRPr="004D1072" w14:paraId="14E28DC6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60E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RI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184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N1A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12E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06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4F5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2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5B4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81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450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21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164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8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86F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21</w:t>
            </w:r>
          </w:p>
        </w:tc>
      </w:tr>
      <w:tr w:rsidR="00231E0A" w:rsidRPr="004D1072" w14:paraId="2A96993B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B40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WZ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4FB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DT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A02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9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107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02C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3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DDC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0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636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5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069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7.7</w:t>
            </w:r>
          </w:p>
        </w:tc>
      </w:tr>
      <w:tr w:rsidR="00231E0A" w:rsidRPr="004D1072" w14:paraId="30605865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3AE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XX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D0C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DH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889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633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6BF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656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AB6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859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BC5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695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AC8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559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3C0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412.7</w:t>
            </w:r>
          </w:p>
        </w:tc>
      </w:tr>
      <w:tr w:rsidR="00231E0A" w:rsidRPr="004D1072" w14:paraId="500D064C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E69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XI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2F2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X6B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03F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8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FC8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3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2F3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3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5A0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4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A09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7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314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9.1</w:t>
            </w:r>
          </w:p>
        </w:tc>
      </w:tr>
      <w:tr w:rsidR="00231E0A" w:rsidRPr="004D1072" w14:paraId="2A598434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707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FM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83C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RI3BP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87D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5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2A6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1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AA4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653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3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40D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3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BCB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4.3</w:t>
            </w:r>
          </w:p>
        </w:tc>
      </w:tr>
      <w:tr w:rsidR="00231E0A" w:rsidRPr="004D1072" w14:paraId="069607CE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97A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M0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D16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P51A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BC3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2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EC6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5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755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7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C54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1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13F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6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FF1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9.9</w:t>
            </w:r>
          </w:p>
        </w:tc>
      </w:tr>
      <w:tr w:rsidR="00231E0A" w:rsidRPr="004D1072" w14:paraId="33EFF060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1E8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ZQ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55A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CM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3EF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19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516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25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E2E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82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069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14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E78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27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13D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21.3</w:t>
            </w:r>
          </w:p>
        </w:tc>
      </w:tr>
      <w:tr w:rsidR="00231E0A" w:rsidRPr="004D1072" w14:paraId="067FCCD6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563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7U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20F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A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EC5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99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566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14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2E4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76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006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11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780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839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A3C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42.8</w:t>
            </w:r>
          </w:p>
        </w:tc>
      </w:tr>
      <w:tr w:rsidR="00231E0A" w:rsidRPr="004D1072" w14:paraId="41D5AB15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EDA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U72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1D8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AE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63B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55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635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42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5CA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23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F85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59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205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27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103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50.2</w:t>
            </w:r>
          </w:p>
        </w:tc>
      </w:tr>
      <w:tr w:rsidR="00231E0A" w:rsidRPr="004D1072" w14:paraId="72169AEE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240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1197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69B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K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AD0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128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C2F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152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B7F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767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A12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195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0D6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575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B18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493.9</w:t>
            </w:r>
          </w:p>
        </w:tc>
      </w:tr>
      <w:tr w:rsidR="00231E0A" w:rsidRPr="004D1072" w14:paraId="3E126A5E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907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F3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6C8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FSD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A42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2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09D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3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7A5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7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3CA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0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1BA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2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62E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3.5</w:t>
            </w:r>
          </w:p>
        </w:tc>
      </w:tr>
      <w:tr w:rsidR="00231E0A" w:rsidRPr="004D1072" w14:paraId="2ABE9214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720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WZ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A87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DC1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3F6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9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6DB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0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009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0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8B2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7A1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4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473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1.1</w:t>
            </w:r>
          </w:p>
        </w:tc>
      </w:tr>
      <w:tr w:rsidR="00231E0A" w:rsidRPr="004D1072" w14:paraId="5D996BAD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D57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WR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2C0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C11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83F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05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BE4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82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578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00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C1D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94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23B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36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C51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97.3</w:t>
            </w:r>
          </w:p>
        </w:tc>
      </w:tr>
      <w:tr w:rsidR="00231E0A" w:rsidRPr="004D1072" w14:paraId="04FC202C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BCC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RZ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7AC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AMP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FA6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67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767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72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810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46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2F2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834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DE4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93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1D9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87.6</w:t>
            </w:r>
          </w:p>
        </w:tc>
      </w:tr>
      <w:tr w:rsidR="00231E0A" w:rsidRPr="004D1072" w14:paraId="105FF7A8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E43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5S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0C1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QCRQ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6B2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84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A13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86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693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89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3F7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52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D78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20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365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32.8</w:t>
            </w:r>
          </w:p>
        </w:tc>
      </w:tr>
      <w:tr w:rsidR="00231E0A" w:rsidRPr="004D1072" w14:paraId="698D5B0F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91E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U0U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AC7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SPA4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ADF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37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BB2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57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E29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88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F05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45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C42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98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96E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08.6</w:t>
            </w:r>
          </w:p>
        </w:tc>
      </w:tr>
      <w:tr w:rsidR="00231E0A" w:rsidRPr="004D1072" w14:paraId="6C09CD43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365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YI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D83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LEN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949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7AE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F64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1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5C5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2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E33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6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D4D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6.7</w:t>
            </w:r>
          </w:p>
        </w:tc>
      </w:tr>
      <w:tr w:rsidR="00231E0A" w:rsidRPr="004D1072" w14:paraId="5623F6B1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740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YR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37F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TCD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D4A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30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8B5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73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7AC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59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B70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22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70D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97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09B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65.8</w:t>
            </w:r>
          </w:p>
        </w:tc>
      </w:tr>
      <w:tr w:rsidR="00231E0A" w:rsidRPr="004D1072" w14:paraId="348DAB86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C12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QN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4E9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3KBP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6F0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02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96D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80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DB2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06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06B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88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864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13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66A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57.3</w:t>
            </w:r>
          </w:p>
        </w:tc>
      </w:tr>
      <w:tr w:rsidR="00231E0A" w:rsidRPr="004D1072" w14:paraId="0EE7CEF0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F69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VL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E09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C10034925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C8C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0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892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6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6C5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1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2BC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4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BAF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6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A1D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02.9</w:t>
            </w:r>
          </w:p>
        </w:tc>
      </w:tr>
      <w:tr w:rsidR="00231E0A" w:rsidRPr="004D1072" w14:paraId="48488EDE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7D2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UH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B18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RT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A39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58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B54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84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9F0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02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F1F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23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48F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82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B4F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51.7</w:t>
            </w:r>
          </w:p>
        </w:tc>
      </w:tr>
      <w:tr w:rsidR="00231E0A" w:rsidRPr="004D1072" w14:paraId="66DEEEFB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A42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JR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4D4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MED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5FD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4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1DD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371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8D4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886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DF1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682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96C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486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4D8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015</w:t>
            </w:r>
          </w:p>
        </w:tc>
      </w:tr>
      <w:tr w:rsidR="00231E0A" w:rsidRPr="004D1072" w14:paraId="72BC43E1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F7F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ZQ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7DF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DUFA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78A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484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4A5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150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0E7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763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F3F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795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844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286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818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568.8</w:t>
            </w:r>
          </w:p>
        </w:tc>
      </w:tr>
      <w:tr w:rsidR="00231E0A" w:rsidRPr="004D1072" w14:paraId="6AA8CB6A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156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NM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3A2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AGN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A79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8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29A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226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6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177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4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1E0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2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7D9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0</w:t>
            </w:r>
          </w:p>
        </w:tc>
      </w:tr>
      <w:tr w:rsidR="00231E0A" w:rsidRPr="004D1072" w14:paraId="4604D273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9F3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U89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B90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C10034749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3C6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58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3D7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99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CB1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B29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56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EE0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74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30B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96.8</w:t>
            </w:r>
          </w:p>
        </w:tc>
      </w:tr>
      <w:tr w:rsidR="00231E0A" w:rsidRPr="004D1072" w14:paraId="0EF9D57A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4F0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UX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BEA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O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DC1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824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4CE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087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042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681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BFF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444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DC8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253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7F5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757.1</w:t>
            </w:r>
          </w:p>
        </w:tc>
      </w:tr>
      <w:tr w:rsidR="00231E0A" w:rsidRPr="004D1072" w14:paraId="6A79BEA2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4FC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FZ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A64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FC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0C1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9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E84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6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C33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1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F3E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111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3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D5E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6.3</w:t>
            </w:r>
          </w:p>
        </w:tc>
      </w:tr>
      <w:tr w:rsidR="00231E0A" w:rsidRPr="004D1072" w14:paraId="32B9978B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4F7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FC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DF9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LA-DRB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9F5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38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B35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74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C4E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25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EFF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46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F3B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06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2ED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75.2</w:t>
            </w:r>
          </w:p>
        </w:tc>
      </w:tr>
      <w:tr w:rsidR="00231E0A" w:rsidRPr="004D1072" w14:paraId="02D91D32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743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8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DE6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GL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3A3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35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C12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37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A9B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62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F7E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18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F65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94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367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05.6</w:t>
            </w:r>
          </w:p>
        </w:tc>
      </w:tr>
      <w:tr w:rsidR="00231E0A" w:rsidRPr="004D1072" w14:paraId="4F80B218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AFD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3084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09E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LA-DR-alph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B26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5BE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81E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67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BA8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594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B24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935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103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060</w:t>
            </w:r>
          </w:p>
        </w:tc>
      </w:tr>
      <w:tr w:rsidR="00231E0A" w:rsidRPr="004D1072" w14:paraId="309E857F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31B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G1SGM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072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MT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315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66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DB9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857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668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36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1D0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33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ADC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35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227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98.4</w:t>
            </w:r>
          </w:p>
        </w:tc>
      </w:tr>
      <w:tr w:rsidR="00231E0A" w:rsidRPr="004D1072" w14:paraId="2D1CC572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2C6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PZ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7DE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BEC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595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F8A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464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7A5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912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BEA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688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151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521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10A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400.5</w:t>
            </w:r>
          </w:p>
        </w:tc>
      </w:tr>
      <w:tr w:rsidR="00231E0A" w:rsidRPr="004D1072" w14:paraId="43DED145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5EE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88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E8D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2B9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31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1AA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17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CB9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68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1FD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47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59D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5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2AF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43.7</w:t>
            </w:r>
          </w:p>
        </w:tc>
      </w:tr>
      <w:tr w:rsidR="00231E0A" w:rsidRPr="004D1072" w14:paraId="7CDFEDC3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1CD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95MN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F7C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F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FDD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18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AAB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20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783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424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A26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98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2E0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72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3F6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19.6</w:t>
            </w:r>
          </w:p>
        </w:tc>
      </w:tr>
      <w:tr w:rsidR="00231E0A" w:rsidRPr="004D1072" w14:paraId="4AED824C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5D8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IY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0DE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IAA05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5FC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21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5CF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07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2DE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37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CDA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51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735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19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554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57.3</w:t>
            </w:r>
          </w:p>
        </w:tc>
      </w:tr>
      <w:tr w:rsidR="00231E0A" w:rsidRPr="004D1072" w14:paraId="074ED364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80F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JJ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580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LR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C54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18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329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28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F08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82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0F8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37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BFD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95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FA5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98.8</w:t>
            </w:r>
          </w:p>
        </w:tc>
      </w:tr>
      <w:tr w:rsidR="00231E0A" w:rsidRPr="004D1072" w14:paraId="38B16E06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654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DC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B58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HGAP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9F9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4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34B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61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B6D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18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C4C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97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E7B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01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56B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4.8</w:t>
            </w:r>
          </w:p>
        </w:tc>
      </w:tr>
      <w:tr w:rsidR="00231E0A" w:rsidRPr="004D1072" w14:paraId="4A178E42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9C1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PC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1C3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D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09A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1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4B8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8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D64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83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75B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0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FD1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06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8FD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71</w:t>
            </w:r>
          </w:p>
        </w:tc>
      </w:tr>
      <w:tr w:rsidR="00231E0A" w:rsidRPr="004D1072" w14:paraId="7AF3A7AD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567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NZ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E61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P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232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40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1DC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16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453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13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2F3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75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4D2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18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10B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64.3</w:t>
            </w:r>
          </w:p>
        </w:tc>
      </w:tr>
      <w:tr w:rsidR="00231E0A" w:rsidRPr="004D1072" w14:paraId="4FF48F03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9E9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UN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114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L6IP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446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67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512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98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E7B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93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00D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752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1C2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894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30F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42.1</w:t>
            </w:r>
          </w:p>
        </w:tc>
      </w:tr>
      <w:tr w:rsidR="00231E0A" w:rsidRPr="004D1072" w14:paraId="037C748E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40F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SN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9D5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XN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3F3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CE2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24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E91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95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DEC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8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E2B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9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7A6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5.8</w:t>
            </w:r>
          </w:p>
        </w:tc>
      </w:tr>
      <w:tr w:rsidR="00231E0A" w:rsidRPr="004D1072" w14:paraId="095A82E7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0D9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K7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B89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PR15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5FE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57A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15C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82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919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73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43D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41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BF0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41.6</w:t>
            </w:r>
          </w:p>
        </w:tc>
      </w:tr>
      <w:tr w:rsidR="00231E0A" w:rsidRPr="004D1072" w14:paraId="6BDED271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7CD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1446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CC7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G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516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1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153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1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899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15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79B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7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F70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89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268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0.5</w:t>
            </w:r>
          </w:p>
        </w:tc>
      </w:tr>
      <w:tr w:rsidR="00231E0A" w:rsidRPr="004D1072" w14:paraId="3AF0C00B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200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4F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900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MA4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D88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07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615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12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50D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83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4D7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9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016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24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ABE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53.4</w:t>
            </w:r>
          </w:p>
        </w:tc>
      </w:tr>
      <w:tr w:rsidR="00231E0A" w:rsidRPr="004D1072" w14:paraId="3B063B81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3AE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0886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0EF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5D1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1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FD6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3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000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5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F64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7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99F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DF0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.2</w:t>
            </w:r>
          </w:p>
        </w:tc>
      </w:tr>
      <w:tr w:rsidR="00231E0A" w:rsidRPr="004D1072" w14:paraId="6561A2BB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988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UL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7CF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PBP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B8D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2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31F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5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D81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7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6C4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17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BB8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5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506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3.7</w:t>
            </w:r>
          </w:p>
        </w:tc>
      </w:tr>
      <w:tr w:rsidR="00231E0A" w:rsidRPr="004D1072" w14:paraId="510823F5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C5A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FX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BE0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C1003286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5C0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3C9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3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D0E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8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37A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5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3C8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9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2E5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8.4</w:t>
            </w:r>
          </w:p>
        </w:tc>
      </w:tr>
      <w:tr w:rsidR="00231E0A" w:rsidRPr="004D1072" w14:paraId="35D4F1CA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46D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7G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9CD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PCAT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0CE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77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502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06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EE3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31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B23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73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CA6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76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D1F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28.2</w:t>
            </w:r>
          </w:p>
        </w:tc>
      </w:tr>
      <w:tr w:rsidR="00231E0A" w:rsidRPr="004D1072" w14:paraId="3D6BEF15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972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ZK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1CB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PBP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9F59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11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17B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35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718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23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D11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64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3E6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17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15B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30.6</w:t>
            </w:r>
          </w:p>
        </w:tc>
      </w:tr>
      <w:tr w:rsidR="00231E0A" w:rsidRPr="004D1072" w14:paraId="036A736C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D2E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5D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567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MP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E06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25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F92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89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770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68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3F4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17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6AA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24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273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51.3</w:t>
            </w:r>
          </w:p>
        </w:tc>
      </w:tr>
      <w:tr w:rsidR="00231E0A" w:rsidRPr="004D1072" w14:paraId="15BE98A7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A9F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AL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1C6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HGAP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687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25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ACC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18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9C7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83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631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9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256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84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9A4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3.9</w:t>
            </w:r>
          </w:p>
        </w:tc>
      </w:tr>
      <w:tr w:rsidR="00231E0A" w:rsidRPr="004D1072" w14:paraId="236F0AAD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EAE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PB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73A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SL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DD87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49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7AA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9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4730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33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D33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5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58C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32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401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92.5</w:t>
            </w:r>
          </w:p>
        </w:tc>
      </w:tr>
      <w:tr w:rsidR="00231E0A" w:rsidRPr="004D1072" w14:paraId="20C3BEB9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518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STL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C19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MO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DEE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58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D85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47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EB2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3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17F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87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7946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90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74E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50.7</w:t>
            </w:r>
          </w:p>
        </w:tc>
      </w:tr>
      <w:tr w:rsidR="00231E0A" w:rsidRPr="004D1072" w14:paraId="67AC3FA5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70A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U74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D8B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A03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23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BBB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22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615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17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6A53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6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C7A5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9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E87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7.7</w:t>
            </w:r>
          </w:p>
        </w:tc>
      </w:tr>
      <w:tr w:rsidR="00231E0A" w:rsidRPr="004D1072" w14:paraId="0E593408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7BC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RS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3FAA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OD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2E9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38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CB1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22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1DC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14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2EC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238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D604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748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35D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092.9</w:t>
            </w:r>
          </w:p>
        </w:tc>
      </w:tr>
      <w:tr w:rsidR="00231E0A" w:rsidRPr="004D1072" w14:paraId="0F97E8FA" w14:textId="77777777" w:rsidTr="006B41A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DDB18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TRK9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AE66E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70B71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36.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E9CBC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83.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F91FD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99.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091DF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67.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8CE42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60.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DA74B" w14:textId="77777777" w:rsidR="00231E0A" w:rsidRPr="004D1072" w:rsidRDefault="00231E0A" w:rsidP="006B41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10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19.3</w:t>
            </w:r>
          </w:p>
        </w:tc>
      </w:tr>
    </w:tbl>
    <w:p w14:paraId="22E36EB0" w14:textId="77777777" w:rsidR="00231E0A" w:rsidRPr="00231E0A" w:rsidRDefault="00231E0A" w:rsidP="00231E0A">
      <w:pPr>
        <w:spacing w:line="360" w:lineRule="auto"/>
        <w:jc w:val="left"/>
      </w:pPr>
    </w:p>
    <w:sectPr w:rsidR="00231E0A" w:rsidRPr="00231E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9762FD" w14:textId="77777777" w:rsidR="00225564" w:rsidRDefault="00225564" w:rsidP="006C5524">
      <w:r>
        <w:separator/>
      </w:r>
    </w:p>
  </w:endnote>
  <w:endnote w:type="continuationSeparator" w:id="0">
    <w:p w14:paraId="44DFA1A9" w14:textId="77777777" w:rsidR="00225564" w:rsidRDefault="00225564" w:rsidP="006C55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BD4BF" w14:textId="77777777" w:rsidR="00225564" w:rsidRDefault="00225564" w:rsidP="006C5524">
      <w:r>
        <w:separator/>
      </w:r>
    </w:p>
  </w:footnote>
  <w:footnote w:type="continuationSeparator" w:id="0">
    <w:p w14:paraId="2FC19299" w14:textId="77777777" w:rsidR="00225564" w:rsidRDefault="00225564" w:rsidP="006C55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998"/>
    <w:rsid w:val="00225564"/>
    <w:rsid w:val="00231E0A"/>
    <w:rsid w:val="0051710E"/>
    <w:rsid w:val="006C5524"/>
    <w:rsid w:val="00977A49"/>
    <w:rsid w:val="00D60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029358"/>
  <w15:chartTrackingRefBased/>
  <w15:docId w15:val="{7A65CE2D-A496-4DD6-B175-90148C558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5524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55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55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552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5524"/>
    <w:rPr>
      <w:sz w:val="18"/>
      <w:szCs w:val="18"/>
    </w:rPr>
  </w:style>
  <w:style w:type="table" w:styleId="a7">
    <w:name w:val="Table Grid"/>
    <w:basedOn w:val="a1"/>
    <w:uiPriority w:val="39"/>
    <w:rsid w:val="00231E0A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uiPriority w:val="99"/>
    <w:semiHidden/>
    <w:unhideWhenUsed/>
    <w:rsid w:val="00231E0A"/>
    <w:rPr>
      <w:color w:val="0563C1"/>
      <w:u w:val="single"/>
    </w:rPr>
  </w:style>
  <w:style w:type="character" w:styleId="a9">
    <w:name w:val="FollowedHyperlink"/>
    <w:uiPriority w:val="99"/>
    <w:semiHidden/>
    <w:unhideWhenUsed/>
    <w:rsid w:val="00231E0A"/>
    <w:rPr>
      <w:color w:val="954F72"/>
      <w:u w:val="single"/>
    </w:rPr>
  </w:style>
  <w:style w:type="paragraph" w:customStyle="1" w:styleId="msonormal0">
    <w:name w:val="msonormal"/>
    <w:basedOn w:val="a"/>
    <w:rsid w:val="00231E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31E0A"/>
    <w:pPr>
      <w:widowControl/>
      <w:spacing w:before="100" w:beforeAutospacing="1" w:after="100" w:afterAutospacing="1"/>
      <w:jc w:val="left"/>
    </w:pPr>
    <w:rPr>
      <w:rFonts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54</Words>
  <Characters>6009</Characters>
  <Application>Microsoft Office Word</Application>
  <DocSecurity>0</DocSecurity>
  <Lines>50</Lines>
  <Paragraphs>14</Paragraphs>
  <ScaleCrop>false</ScaleCrop>
  <Company/>
  <LinksUpToDate>false</LinksUpToDate>
  <CharactersWithSpaces>7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lisa</dc:creator>
  <cp:keywords/>
  <dc:description/>
  <cp:lastModifiedBy>lee lisa</cp:lastModifiedBy>
  <cp:revision>3</cp:revision>
  <dcterms:created xsi:type="dcterms:W3CDTF">2022-05-23T16:18:00Z</dcterms:created>
  <dcterms:modified xsi:type="dcterms:W3CDTF">2022-12-01T15:24:00Z</dcterms:modified>
</cp:coreProperties>
</file>